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7F8E3" w14:textId="11BDB4E4" w:rsidR="00AD40CA" w:rsidRPr="007653DD" w:rsidRDefault="00866019" w:rsidP="00BB7E3C">
      <w:pPr>
        <w:wordWrap/>
        <w:adjustRightInd w:val="0"/>
        <w:spacing w:line="276" w:lineRule="auto"/>
        <w:jc w:val="center"/>
        <w:rPr>
          <w:rFonts w:ascii="Times New Roman"/>
          <w:sz w:val="24"/>
        </w:rPr>
      </w:pPr>
      <w:bookmarkStart w:id="0" w:name="_Hlk153889348"/>
      <w:r w:rsidRPr="007653DD">
        <w:rPr>
          <w:rFonts w:ascii="Times New Roman"/>
          <w:noProof/>
          <w:sz w:val="24"/>
        </w:rPr>
        <w:drawing>
          <wp:inline distT="0" distB="0" distL="0" distR="0" wp14:anchorId="66432931" wp14:editId="32F82EA3">
            <wp:extent cx="5354726" cy="4497365"/>
            <wp:effectExtent l="0" t="0" r="0" b="0"/>
            <wp:docPr id="1147247332" name="그림 1" descr="텍스트, 라인, 도표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247332" name="그림 1" descr="텍스트, 라인, 도표, 스크린샷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7819" cy="4508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D7318" w14:textId="77777777" w:rsidR="00AD40CA" w:rsidRPr="007653DD" w:rsidRDefault="00AD40CA" w:rsidP="00674558">
      <w:pPr>
        <w:wordWrap/>
        <w:adjustRightInd w:val="0"/>
        <w:spacing w:line="276" w:lineRule="auto"/>
        <w:jc w:val="left"/>
        <w:rPr>
          <w:rFonts w:ascii="Times New Roman"/>
          <w:sz w:val="24"/>
        </w:rPr>
      </w:pPr>
    </w:p>
    <w:p w14:paraId="29651819" w14:textId="4F4789E3" w:rsidR="00AD40CA" w:rsidRPr="007653DD" w:rsidRDefault="00866019" w:rsidP="00674558">
      <w:pPr>
        <w:wordWrap/>
        <w:adjustRightInd w:val="0"/>
        <w:spacing w:line="276" w:lineRule="auto"/>
        <w:jc w:val="left"/>
        <w:rPr>
          <w:rFonts w:ascii="Times New Roman"/>
          <w:b/>
          <w:kern w:val="0"/>
          <w:sz w:val="24"/>
        </w:rPr>
      </w:pPr>
      <w:r w:rsidRPr="007653DD">
        <w:rPr>
          <w:rFonts w:ascii="Times New Roman"/>
          <w:b/>
          <w:sz w:val="24"/>
        </w:rPr>
        <w:t>Supplementary</w:t>
      </w:r>
      <w:r w:rsidR="00AD40CA" w:rsidRPr="007653DD">
        <w:rPr>
          <w:rFonts w:ascii="Times New Roman"/>
          <w:b/>
          <w:sz w:val="24"/>
        </w:rPr>
        <w:t xml:space="preserve"> Material </w:t>
      </w:r>
      <w:r w:rsidR="002C1E52" w:rsidRPr="007653DD">
        <w:rPr>
          <w:rFonts w:ascii="Times New Roman"/>
          <w:b/>
          <w:sz w:val="24"/>
        </w:rPr>
        <w:t>3</w:t>
      </w:r>
      <w:r w:rsidR="00AD40CA" w:rsidRPr="007653DD">
        <w:rPr>
          <w:rFonts w:ascii="Times New Roman"/>
          <w:b/>
          <w:sz w:val="24"/>
        </w:rPr>
        <w:t xml:space="preserve">. </w:t>
      </w:r>
      <w:r w:rsidRPr="007653DD">
        <w:rPr>
          <w:rFonts w:ascii="Times New Roman"/>
          <w:b/>
          <w:kern w:val="0"/>
          <w:sz w:val="24"/>
        </w:rPr>
        <w:t xml:space="preserve">Cumulative incidence of </w:t>
      </w:r>
      <w:r w:rsidR="002E47D5" w:rsidRPr="007653DD">
        <w:rPr>
          <w:rFonts w:ascii="Times New Roman"/>
          <w:b/>
          <w:kern w:val="0"/>
          <w:sz w:val="24"/>
        </w:rPr>
        <w:t>incident lung</w:t>
      </w:r>
      <w:r w:rsidRPr="007653DD">
        <w:rPr>
          <w:rFonts w:ascii="Times New Roman"/>
          <w:b/>
          <w:kern w:val="0"/>
          <w:sz w:val="24"/>
        </w:rPr>
        <w:t xml:space="preserve"> cancer by </w:t>
      </w:r>
      <w:r w:rsidR="002E47D5" w:rsidRPr="007653DD">
        <w:rPr>
          <w:rFonts w:ascii="Times New Roman"/>
          <w:b/>
          <w:kern w:val="0"/>
          <w:sz w:val="24"/>
        </w:rPr>
        <w:t>eGFR groups</w:t>
      </w:r>
      <w:r w:rsidRPr="007653DD">
        <w:rPr>
          <w:rFonts w:ascii="Times New Roman"/>
          <w:b/>
          <w:kern w:val="0"/>
          <w:sz w:val="24"/>
        </w:rPr>
        <w:t>.</w:t>
      </w:r>
    </w:p>
    <w:p w14:paraId="765097CE" w14:textId="6290D8E9" w:rsidR="008553AC" w:rsidRPr="007653DD" w:rsidRDefault="00866019" w:rsidP="00780698">
      <w:pPr>
        <w:wordWrap/>
        <w:adjustRightInd w:val="0"/>
        <w:spacing w:line="276" w:lineRule="auto"/>
        <w:jc w:val="left"/>
        <w:rPr>
          <w:rFonts w:ascii="Times New Roman" w:hint="eastAsia"/>
          <w:sz w:val="24"/>
        </w:rPr>
      </w:pPr>
      <w:r w:rsidRPr="007653DD">
        <w:rPr>
          <w:rFonts w:ascii="Times New Roman"/>
          <w:sz w:val="24"/>
        </w:rPr>
        <w:t>eGFR, estimated glomerular filtration rate</w:t>
      </w:r>
      <w:bookmarkEnd w:id="0"/>
    </w:p>
    <w:sectPr w:rsidR="008553AC" w:rsidRPr="007653DD" w:rsidSect="0092264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B84A4" w14:textId="77777777" w:rsidR="00F32E39" w:rsidRDefault="00F32E39">
      <w:r>
        <w:separator/>
      </w:r>
    </w:p>
  </w:endnote>
  <w:endnote w:type="continuationSeparator" w:id="0">
    <w:p w14:paraId="7D263889" w14:textId="77777777" w:rsidR="00F32E39" w:rsidRDefault="00F32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40501D" w14:textId="77777777" w:rsidR="00F32E39" w:rsidRDefault="00F32E39">
      <w:r>
        <w:separator/>
      </w:r>
    </w:p>
  </w:footnote>
  <w:footnote w:type="continuationSeparator" w:id="0">
    <w:p w14:paraId="0A1A01D6" w14:textId="77777777" w:rsidR="00F32E39" w:rsidRDefault="00F32E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 w16cid:durableId="1995181816">
    <w:abstractNumId w:val="1"/>
  </w:num>
  <w:num w:numId="2" w16cid:durableId="14352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44"/>
    <w:rsid w:val="000012D0"/>
    <w:rsid w:val="000049EE"/>
    <w:rsid w:val="00033188"/>
    <w:rsid w:val="000501FD"/>
    <w:rsid w:val="00052AE2"/>
    <w:rsid w:val="0006525E"/>
    <w:rsid w:val="00074907"/>
    <w:rsid w:val="000850BA"/>
    <w:rsid w:val="00086835"/>
    <w:rsid w:val="00093735"/>
    <w:rsid w:val="000A02F4"/>
    <w:rsid w:val="000A0D7B"/>
    <w:rsid w:val="000A6F57"/>
    <w:rsid w:val="000B5D85"/>
    <w:rsid w:val="000C6C6A"/>
    <w:rsid w:val="000F3CBD"/>
    <w:rsid w:val="000F5422"/>
    <w:rsid w:val="0010438A"/>
    <w:rsid w:val="001202B7"/>
    <w:rsid w:val="00125DB8"/>
    <w:rsid w:val="00126A07"/>
    <w:rsid w:val="00135159"/>
    <w:rsid w:val="001401A9"/>
    <w:rsid w:val="00145B6A"/>
    <w:rsid w:val="00156FAA"/>
    <w:rsid w:val="00162A5B"/>
    <w:rsid w:val="00187DCE"/>
    <w:rsid w:val="001A2953"/>
    <w:rsid w:val="001B0A2C"/>
    <w:rsid w:val="001D5A49"/>
    <w:rsid w:val="001D60A9"/>
    <w:rsid w:val="001E772C"/>
    <w:rsid w:val="001F2379"/>
    <w:rsid w:val="001F41FA"/>
    <w:rsid w:val="0020541F"/>
    <w:rsid w:val="00205BD4"/>
    <w:rsid w:val="002125AC"/>
    <w:rsid w:val="00233674"/>
    <w:rsid w:val="00267836"/>
    <w:rsid w:val="00283109"/>
    <w:rsid w:val="00287F16"/>
    <w:rsid w:val="002B0097"/>
    <w:rsid w:val="002B39C5"/>
    <w:rsid w:val="002C1E52"/>
    <w:rsid w:val="002D5D04"/>
    <w:rsid w:val="002E12BF"/>
    <w:rsid w:val="002E47D5"/>
    <w:rsid w:val="00310371"/>
    <w:rsid w:val="00310ACD"/>
    <w:rsid w:val="00317F0E"/>
    <w:rsid w:val="00325D6D"/>
    <w:rsid w:val="003308EE"/>
    <w:rsid w:val="00333A26"/>
    <w:rsid w:val="0035060C"/>
    <w:rsid w:val="00352A0A"/>
    <w:rsid w:val="00352AD2"/>
    <w:rsid w:val="00353A36"/>
    <w:rsid w:val="00366CA8"/>
    <w:rsid w:val="003704B3"/>
    <w:rsid w:val="0037576C"/>
    <w:rsid w:val="0038594E"/>
    <w:rsid w:val="003968FF"/>
    <w:rsid w:val="003B625A"/>
    <w:rsid w:val="003D0B0E"/>
    <w:rsid w:val="003D120F"/>
    <w:rsid w:val="003E381E"/>
    <w:rsid w:val="003F181D"/>
    <w:rsid w:val="003F37FA"/>
    <w:rsid w:val="003F3B28"/>
    <w:rsid w:val="003F5F06"/>
    <w:rsid w:val="00412B8D"/>
    <w:rsid w:val="004160A5"/>
    <w:rsid w:val="00426E89"/>
    <w:rsid w:val="00427856"/>
    <w:rsid w:val="00431D76"/>
    <w:rsid w:val="004351A9"/>
    <w:rsid w:val="0045666A"/>
    <w:rsid w:val="004576FE"/>
    <w:rsid w:val="00467556"/>
    <w:rsid w:val="004816C2"/>
    <w:rsid w:val="004836FF"/>
    <w:rsid w:val="00491978"/>
    <w:rsid w:val="004B4720"/>
    <w:rsid w:val="004B65A3"/>
    <w:rsid w:val="004C2C53"/>
    <w:rsid w:val="004D590D"/>
    <w:rsid w:val="004E09AF"/>
    <w:rsid w:val="004E1C79"/>
    <w:rsid w:val="004E4E3E"/>
    <w:rsid w:val="004F17E4"/>
    <w:rsid w:val="004F744D"/>
    <w:rsid w:val="00506E44"/>
    <w:rsid w:val="005164A0"/>
    <w:rsid w:val="00526426"/>
    <w:rsid w:val="00530105"/>
    <w:rsid w:val="00531FF4"/>
    <w:rsid w:val="0056081F"/>
    <w:rsid w:val="005618C4"/>
    <w:rsid w:val="00564E79"/>
    <w:rsid w:val="00565745"/>
    <w:rsid w:val="00570077"/>
    <w:rsid w:val="00574ABE"/>
    <w:rsid w:val="00575DB5"/>
    <w:rsid w:val="005858EF"/>
    <w:rsid w:val="005A6D51"/>
    <w:rsid w:val="005B6164"/>
    <w:rsid w:val="005D5085"/>
    <w:rsid w:val="00604267"/>
    <w:rsid w:val="00604872"/>
    <w:rsid w:val="0060551E"/>
    <w:rsid w:val="0061346D"/>
    <w:rsid w:val="006144F5"/>
    <w:rsid w:val="00620A77"/>
    <w:rsid w:val="00626B3C"/>
    <w:rsid w:val="006326F4"/>
    <w:rsid w:val="00640711"/>
    <w:rsid w:val="00655ED8"/>
    <w:rsid w:val="00674558"/>
    <w:rsid w:val="00674D26"/>
    <w:rsid w:val="00675DAC"/>
    <w:rsid w:val="00677D5D"/>
    <w:rsid w:val="00682144"/>
    <w:rsid w:val="00684D5E"/>
    <w:rsid w:val="006867F2"/>
    <w:rsid w:val="00686C0B"/>
    <w:rsid w:val="00691819"/>
    <w:rsid w:val="006B3B7A"/>
    <w:rsid w:val="006C34D6"/>
    <w:rsid w:val="006C44AA"/>
    <w:rsid w:val="006D405B"/>
    <w:rsid w:val="006E4017"/>
    <w:rsid w:val="006F0322"/>
    <w:rsid w:val="006F47E8"/>
    <w:rsid w:val="006F7B85"/>
    <w:rsid w:val="00723762"/>
    <w:rsid w:val="0073717E"/>
    <w:rsid w:val="00742C57"/>
    <w:rsid w:val="00763EB7"/>
    <w:rsid w:val="00764D7F"/>
    <w:rsid w:val="007653DD"/>
    <w:rsid w:val="0077105B"/>
    <w:rsid w:val="0077510E"/>
    <w:rsid w:val="00780698"/>
    <w:rsid w:val="00791FA1"/>
    <w:rsid w:val="0079337F"/>
    <w:rsid w:val="00793559"/>
    <w:rsid w:val="00797A41"/>
    <w:rsid w:val="007A23C3"/>
    <w:rsid w:val="007A6607"/>
    <w:rsid w:val="007A7505"/>
    <w:rsid w:val="007B0639"/>
    <w:rsid w:val="007B18AD"/>
    <w:rsid w:val="007C5E65"/>
    <w:rsid w:val="007D2D4F"/>
    <w:rsid w:val="007D34A0"/>
    <w:rsid w:val="007F5E6E"/>
    <w:rsid w:val="00804033"/>
    <w:rsid w:val="008235C0"/>
    <w:rsid w:val="008553AC"/>
    <w:rsid w:val="00864CE0"/>
    <w:rsid w:val="00866019"/>
    <w:rsid w:val="0086702C"/>
    <w:rsid w:val="0087230C"/>
    <w:rsid w:val="00876206"/>
    <w:rsid w:val="00885254"/>
    <w:rsid w:val="008902B2"/>
    <w:rsid w:val="00891E75"/>
    <w:rsid w:val="008B4098"/>
    <w:rsid w:val="008C551C"/>
    <w:rsid w:val="008D58EC"/>
    <w:rsid w:val="00912DE8"/>
    <w:rsid w:val="00920A79"/>
    <w:rsid w:val="00922644"/>
    <w:rsid w:val="009279C5"/>
    <w:rsid w:val="00930A5C"/>
    <w:rsid w:val="009363FF"/>
    <w:rsid w:val="00942EDA"/>
    <w:rsid w:val="00971502"/>
    <w:rsid w:val="0097372B"/>
    <w:rsid w:val="00987F97"/>
    <w:rsid w:val="0099373B"/>
    <w:rsid w:val="00993DD0"/>
    <w:rsid w:val="0099654A"/>
    <w:rsid w:val="009A069B"/>
    <w:rsid w:val="009A11C4"/>
    <w:rsid w:val="009B504D"/>
    <w:rsid w:val="009C4B20"/>
    <w:rsid w:val="009C5D22"/>
    <w:rsid w:val="009D0A75"/>
    <w:rsid w:val="009E07AF"/>
    <w:rsid w:val="009E2652"/>
    <w:rsid w:val="009E72DD"/>
    <w:rsid w:val="009F26A1"/>
    <w:rsid w:val="009F4175"/>
    <w:rsid w:val="009F6D3B"/>
    <w:rsid w:val="00A1216E"/>
    <w:rsid w:val="00A15EBC"/>
    <w:rsid w:val="00A222D7"/>
    <w:rsid w:val="00A270B1"/>
    <w:rsid w:val="00A27914"/>
    <w:rsid w:val="00A30302"/>
    <w:rsid w:val="00A33420"/>
    <w:rsid w:val="00A362B6"/>
    <w:rsid w:val="00A36B28"/>
    <w:rsid w:val="00A5637D"/>
    <w:rsid w:val="00A563C5"/>
    <w:rsid w:val="00A62CE5"/>
    <w:rsid w:val="00A71313"/>
    <w:rsid w:val="00A75890"/>
    <w:rsid w:val="00A80AA2"/>
    <w:rsid w:val="00A861BA"/>
    <w:rsid w:val="00A87370"/>
    <w:rsid w:val="00A93822"/>
    <w:rsid w:val="00AB41C7"/>
    <w:rsid w:val="00AB7666"/>
    <w:rsid w:val="00AC0668"/>
    <w:rsid w:val="00AC2205"/>
    <w:rsid w:val="00AC3876"/>
    <w:rsid w:val="00AC39F4"/>
    <w:rsid w:val="00AC4CF3"/>
    <w:rsid w:val="00AC755F"/>
    <w:rsid w:val="00AD40CA"/>
    <w:rsid w:val="00AE3C0A"/>
    <w:rsid w:val="00B15DEC"/>
    <w:rsid w:val="00B26337"/>
    <w:rsid w:val="00B5780B"/>
    <w:rsid w:val="00B6222F"/>
    <w:rsid w:val="00B75856"/>
    <w:rsid w:val="00B82C8C"/>
    <w:rsid w:val="00B83513"/>
    <w:rsid w:val="00B95C02"/>
    <w:rsid w:val="00BA0269"/>
    <w:rsid w:val="00BA7C89"/>
    <w:rsid w:val="00BB76A2"/>
    <w:rsid w:val="00BB7E3C"/>
    <w:rsid w:val="00BE22D9"/>
    <w:rsid w:val="00BE6088"/>
    <w:rsid w:val="00BE6B61"/>
    <w:rsid w:val="00BF078A"/>
    <w:rsid w:val="00BF5D9F"/>
    <w:rsid w:val="00BF6CAB"/>
    <w:rsid w:val="00C02A86"/>
    <w:rsid w:val="00C10690"/>
    <w:rsid w:val="00C227A6"/>
    <w:rsid w:val="00C24AB8"/>
    <w:rsid w:val="00C35D02"/>
    <w:rsid w:val="00C37AE3"/>
    <w:rsid w:val="00C40739"/>
    <w:rsid w:val="00C42F66"/>
    <w:rsid w:val="00C54639"/>
    <w:rsid w:val="00C5658C"/>
    <w:rsid w:val="00C56E3E"/>
    <w:rsid w:val="00C654C0"/>
    <w:rsid w:val="00C656CA"/>
    <w:rsid w:val="00C76435"/>
    <w:rsid w:val="00C8016F"/>
    <w:rsid w:val="00C95982"/>
    <w:rsid w:val="00CA3C34"/>
    <w:rsid w:val="00CB5F6A"/>
    <w:rsid w:val="00CD00E7"/>
    <w:rsid w:val="00CD3C6C"/>
    <w:rsid w:val="00CD6ED9"/>
    <w:rsid w:val="00CE38F7"/>
    <w:rsid w:val="00CF5778"/>
    <w:rsid w:val="00D03D21"/>
    <w:rsid w:val="00D1318E"/>
    <w:rsid w:val="00D13EAA"/>
    <w:rsid w:val="00D1529A"/>
    <w:rsid w:val="00D234E2"/>
    <w:rsid w:val="00D237CB"/>
    <w:rsid w:val="00D80515"/>
    <w:rsid w:val="00D80B60"/>
    <w:rsid w:val="00D824BD"/>
    <w:rsid w:val="00D82C82"/>
    <w:rsid w:val="00D84077"/>
    <w:rsid w:val="00D910BB"/>
    <w:rsid w:val="00D94ACF"/>
    <w:rsid w:val="00D96B86"/>
    <w:rsid w:val="00DA3E6B"/>
    <w:rsid w:val="00DA7753"/>
    <w:rsid w:val="00DC0C55"/>
    <w:rsid w:val="00DC4B06"/>
    <w:rsid w:val="00DF4C87"/>
    <w:rsid w:val="00DF5E1A"/>
    <w:rsid w:val="00E0429E"/>
    <w:rsid w:val="00E241F7"/>
    <w:rsid w:val="00E31F0C"/>
    <w:rsid w:val="00E432F8"/>
    <w:rsid w:val="00E64798"/>
    <w:rsid w:val="00E7020B"/>
    <w:rsid w:val="00E81B40"/>
    <w:rsid w:val="00E852FB"/>
    <w:rsid w:val="00E86688"/>
    <w:rsid w:val="00E935CB"/>
    <w:rsid w:val="00E96274"/>
    <w:rsid w:val="00EA11CA"/>
    <w:rsid w:val="00EA4CA9"/>
    <w:rsid w:val="00EB2510"/>
    <w:rsid w:val="00EB4498"/>
    <w:rsid w:val="00EC038A"/>
    <w:rsid w:val="00EE0692"/>
    <w:rsid w:val="00EF2F75"/>
    <w:rsid w:val="00F00867"/>
    <w:rsid w:val="00F27E86"/>
    <w:rsid w:val="00F32E39"/>
    <w:rsid w:val="00F50CCE"/>
    <w:rsid w:val="00F54521"/>
    <w:rsid w:val="00F57595"/>
    <w:rsid w:val="00F67E95"/>
    <w:rsid w:val="00F763E1"/>
    <w:rsid w:val="00F7798E"/>
    <w:rsid w:val="00F8018E"/>
    <w:rsid w:val="00F8072F"/>
    <w:rsid w:val="00F81E89"/>
    <w:rsid w:val="00FB4407"/>
    <w:rsid w:val="00FC16F5"/>
    <w:rsid w:val="00FC6A43"/>
    <w:rsid w:val="00FC7726"/>
    <w:rsid w:val="00FE4508"/>
    <w:rsid w:val="00FF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13A6F8"/>
  <w15:chartTrackingRefBased/>
  <w15:docId w15:val="{128D7254-1300-4F3F-973D-18605C16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2264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uiPriority w:val="99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굴림" w:hAnsi="굴림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3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이제인</cp:lastModifiedBy>
  <cp:revision>2</cp:revision>
  <cp:lastPrinted>2012-01-03T12:29:00Z</cp:lastPrinted>
  <dcterms:created xsi:type="dcterms:W3CDTF">2024-07-31T04:23:00Z</dcterms:created>
  <dcterms:modified xsi:type="dcterms:W3CDTF">2024-07-31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a02478dbe36b27939ef4670e10fc89fb9090dd1300720fb9977246e088d1c</vt:lpwstr>
  </property>
</Properties>
</file>